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882"/>
        <w:gridCol w:w="962"/>
        <w:gridCol w:w="840"/>
        <w:gridCol w:w="835"/>
        <w:gridCol w:w="906"/>
        <w:gridCol w:w="769"/>
        <w:gridCol w:w="920"/>
        <w:gridCol w:w="755"/>
        <w:gridCol w:w="838"/>
        <w:gridCol w:w="1067"/>
      </w:tblGrid>
      <w:tr w:rsidR="00240FE5" w14:paraId="4262ED84" w14:textId="7E3954E8" w:rsidTr="00E610EC">
        <w:tc>
          <w:tcPr>
            <w:tcW w:w="1391" w:type="dxa"/>
          </w:tcPr>
          <w:p w14:paraId="198611D4" w14:textId="34AD4AD6" w:rsidR="00240FE5" w:rsidRDefault="00240FE5">
            <w:r>
              <w:t>Temperature (</w:t>
            </w:r>
            <w:r w:rsidRPr="00240FE5">
              <w:rPr>
                <w:vertAlign w:val="superscript"/>
              </w:rPr>
              <w:t>0</w:t>
            </w:r>
            <w:r>
              <w:t>C)</w:t>
            </w:r>
          </w:p>
        </w:tc>
        <w:tc>
          <w:tcPr>
            <w:tcW w:w="1844" w:type="dxa"/>
            <w:gridSpan w:val="2"/>
          </w:tcPr>
          <w:p w14:paraId="0BDEE52A" w14:textId="5576C49C" w:rsidR="00240FE5" w:rsidRDefault="00240FE5" w:rsidP="00240FE5">
            <w:pPr>
              <w:jc w:val="center"/>
            </w:pPr>
            <w:r>
              <w:t>ND</w:t>
            </w:r>
            <w:r w:rsidR="00E610EC">
              <w:t>A</w:t>
            </w:r>
            <w:r>
              <w:t>S</w:t>
            </w:r>
            <w:r w:rsidR="00C97C41">
              <w:t>(DS=00)</w:t>
            </w:r>
          </w:p>
          <w:p w14:paraId="49FE4C64" w14:textId="7E5BEC74" w:rsidR="007C40F7" w:rsidRDefault="007C40F7" w:rsidP="00240FE5">
            <w:pPr>
              <w:jc w:val="center"/>
            </w:pPr>
            <w:r>
              <w:t>(X±SD)</w:t>
            </w:r>
          </w:p>
        </w:tc>
        <w:tc>
          <w:tcPr>
            <w:tcW w:w="1675" w:type="dxa"/>
            <w:gridSpan w:val="2"/>
          </w:tcPr>
          <w:p w14:paraId="41F7BCD5" w14:textId="7BC46A6C" w:rsidR="00240FE5" w:rsidRDefault="00240FE5" w:rsidP="00240FE5">
            <w:pPr>
              <w:jc w:val="center"/>
            </w:pPr>
            <w:r>
              <w:t>PD</w:t>
            </w:r>
            <w:r w:rsidR="00E610EC">
              <w:t>A</w:t>
            </w:r>
            <w:r>
              <w:t>S(DS=0.453)</w:t>
            </w:r>
          </w:p>
          <w:p w14:paraId="20C52CC7" w14:textId="4EE71BE3" w:rsidR="007C40F7" w:rsidRDefault="007C40F7" w:rsidP="00240FE5">
            <w:pPr>
              <w:jc w:val="center"/>
            </w:pPr>
            <w:r>
              <w:t>(X±SD)</w:t>
            </w:r>
          </w:p>
        </w:tc>
        <w:tc>
          <w:tcPr>
            <w:tcW w:w="1675" w:type="dxa"/>
            <w:gridSpan w:val="2"/>
          </w:tcPr>
          <w:p w14:paraId="2964C4C4" w14:textId="3933A586" w:rsidR="00240FE5" w:rsidRDefault="00240FE5">
            <w:r>
              <w:t>PD</w:t>
            </w:r>
            <w:r w:rsidR="00E610EC">
              <w:t>A</w:t>
            </w:r>
            <w:r>
              <w:t>S(DS=0.474)</w:t>
            </w:r>
          </w:p>
          <w:p w14:paraId="6CDC4F40" w14:textId="19DD5A50" w:rsidR="007C40F7" w:rsidRDefault="007C40F7">
            <w:r>
              <w:t>(X±SD)</w:t>
            </w:r>
          </w:p>
        </w:tc>
        <w:tc>
          <w:tcPr>
            <w:tcW w:w="1675" w:type="dxa"/>
            <w:gridSpan w:val="2"/>
          </w:tcPr>
          <w:p w14:paraId="7FA1E0D7" w14:textId="0D61DBED" w:rsidR="00240FE5" w:rsidRDefault="00240FE5">
            <w:r>
              <w:t>PD</w:t>
            </w:r>
            <w:r w:rsidR="00E610EC">
              <w:t>A</w:t>
            </w:r>
            <w:r>
              <w:t>S(DS=1.710)</w:t>
            </w:r>
          </w:p>
          <w:p w14:paraId="58D14683" w14:textId="20106553" w:rsidR="007C40F7" w:rsidRDefault="007C40F7">
            <w:r>
              <w:t>(X±SD)</w:t>
            </w:r>
          </w:p>
        </w:tc>
        <w:tc>
          <w:tcPr>
            <w:tcW w:w="1905" w:type="dxa"/>
            <w:gridSpan w:val="2"/>
          </w:tcPr>
          <w:p w14:paraId="51B1D122" w14:textId="7E3EC931" w:rsidR="00240FE5" w:rsidRDefault="00240FE5">
            <w:r>
              <w:t>PD</w:t>
            </w:r>
            <w:r w:rsidR="00E610EC">
              <w:t>A</w:t>
            </w:r>
            <w:r>
              <w:t>S(DS=2.842)</w:t>
            </w:r>
          </w:p>
          <w:p w14:paraId="787B30F4" w14:textId="6AB2B33D" w:rsidR="007C40F7" w:rsidRDefault="007C40F7">
            <w:r>
              <w:t xml:space="preserve">      (X±SD)</w:t>
            </w:r>
          </w:p>
        </w:tc>
      </w:tr>
      <w:tr w:rsidR="00E610EC" w14:paraId="3DA71B9A" w14:textId="2911F767" w:rsidTr="00E610EC">
        <w:tc>
          <w:tcPr>
            <w:tcW w:w="1391" w:type="dxa"/>
          </w:tcPr>
          <w:p w14:paraId="683EC0EF" w14:textId="7A242384" w:rsidR="00FC4765" w:rsidRDefault="00FD04E8" w:rsidP="00FC4765">
            <w:bookmarkStart w:id="0" w:name="_Hlk62316792"/>
            <w:r>
              <w:t>25</w:t>
            </w:r>
          </w:p>
        </w:tc>
        <w:tc>
          <w:tcPr>
            <w:tcW w:w="882" w:type="dxa"/>
          </w:tcPr>
          <w:p w14:paraId="4A7C84D0" w14:textId="3D999E55" w:rsidR="00FC4765" w:rsidRDefault="001146E5" w:rsidP="00FC4765">
            <w:r>
              <w:t>5</w:t>
            </w:r>
            <w:r w:rsidR="00FD04E8">
              <w:t>.44</w:t>
            </w:r>
          </w:p>
        </w:tc>
        <w:tc>
          <w:tcPr>
            <w:tcW w:w="962" w:type="dxa"/>
          </w:tcPr>
          <w:p w14:paraId="2600004C" w14:textId="00A03435" w:rsidR="00FC4765" w:rsidRDefault="00FD04E8" w:rsidP="00FC4765">
            <w:r>
              <w:t>0.7</w:t>
            </w:r>
          </w:p>
        </w:tc>
        <w:tc>
          <w:tcPr>
            <w:tcW w:w="840" w:type="dxa"/>
          </w:tcPr>
          <w:p w14:paraId="69182A31" w14:textId="313B64A6" w:rsidR="00FC4765" w:rsidRDefault="001146E5" w:rsidP="00FC4765">
            <w:r>
              <w:t>6</w:t>
            </w:r>
            <w:r w:rsidR="00FD04E8">
              <w:t>.53</w:t>
            </w:r>
          </w:p>
        </w:tc>
        <w:tc>
          <w:tcPr>
            <w:tcW w:w="835" w:type="dxa"/>
          </w:tcPr>
          <w:p w14:paraId="5F1777AF" w14:textId="4626FA60" w:rsidR="00FC4765" w:rsidRDefault="00FD04E8" w:rsidP="00FC4765">
            <w:r>
              <w:t>0.71</w:t>
            </w:r>
          </w:p>
        </w:tc>
        <w:tc>
          <w:tcPr>
            <w:tcW w:w="906" w:type="dxa"/>
          </w:tcPr>
          <w:p w14:paraId="22576545" w14:textId="2D965617" w:rsidR="00FC4765" w:rsidRDefault="001146E5" w:rsidP="00FC4765">
            <w:r>
              <w:t>6</w:t>
            </w:r>
            <w:r w:rsidR="00FD04E8">
              <w:t>.11</w:t>
            </w:r>
          </w:p>
        </w:tc>
        <w:tc>
          <w:tcPr>
            <w:tcW w:w="769" w:type="dxa"/>
          </w:tcPr>
          <w:p w14:paraId="0DD4C2BD" w14:textId="371A8F18" w:rsidR="00FC4765" w:rsidRDefault="00FD04E8" w:rsidP="00FC4765">
            <w:r>
              <w:t>0.8</w:t>
            </w:r>
          </w:p>
        </w:tc>
        <w:tc>
          <w:tcPr>
            <w:tcW w:w="920" w:type="dxa"/>
          </w:tcPr>
          <w:p w14:paraId="363F88C1" w14:textId="10F06DE1" w:rsidR="00FC4765" w:rsidRDefault="00FD04E8" w:rsidP="00FC4765">
            <w:r>
              <w:t>2</w:t>
            </w:r>
          </w:p>
        </w:tc>
        <w:tc>
          <w:tcPr>
            <w:tcW w:w="755" w:type="dxa"/>
          </w:tcPr>
          <w:p w14:paraId="3E6E2184" w14:textId="512AB5E6" w:rsidR="00FC4765" w:rsidRDefault="00FD04E8" w:rsidP="00FC4765">
            <w:r>
              <w:t>0.2</w:t>
            </w:r>
          </w:p>
        </w:tc>
        <w:tc>
          <w:tcPr>
            <w:tcW w:w="838" w:type="dxa"/>
          </w:tcPr>
          <w:p w14:paraId="220890C8" w14:textId="6E91237A" w:rsidR="00FC4765" w:rsidRDefault="00FD04E8" w:rsidP="00FC4765">
            <w:r>
              <w:t>1</w:t>
            </w:r>
          </w:p>
        </w:tc>
        <w:tc>
          <w:tcPr>
            <w:tcW w:w="1067" w:type="dxa"/>
          </w:tcPr>
          <w:p w14:paraId="314D0083" w14:textId="7E179A10" w:rsidR="00FC4765" w:rsidRDefault="00FD04E8" w:rsidP="00FC4765">
            <w:r>
              <w:t>0.15</w:t>
            </w:r>
          </w:p>
        </w:tc>
      </w:tr>
      <w:bookmarkEnd w:id="0"/>
      <w:tr w:rsidR="00E610EC" w14:paraId="0EC19081" w14:textId="77777777" w:rsidTr="00E610EC">
        <w:tc>
          <w:tcPr>
            <w:tcW w:w="1391" w:type="dxa"/>
          </w:tcPr>
          <w:p w14:paraId="4E552DFF" w14:textId="2290464A" w:rsidR="00A97C9E" w:rsidRDefault="00A97C9E" w:rsidP="00A97C9E">
            <w:r>
              <w:t>37</w:t>
            </w:r>
          </w:p>
        </w:tc>
        <w:tc>
          <w:tcPr>
            <w:tcW w:w="882" w:type="dxa"/>
          </w:tcPr>
          <w:p w14:paraId="34D2710B" w14:textId="3574364D" w:rsidR="00A97C9E" w:rsidRDefault="00A97C9E" w:rsidP="00A97C9E">
            <w:r>
              <w:t>7.33</w:t>
            </w:r>
          </w:p>
        </w:tc>
        <w:tc>
          <w:tcPr>
            <w:tcW w:w="962" w:type="dxa"/>
          </w:tcPr>
          <w:p w14:paraId="084791EF" w14:textId="4823C6DC" w:rsidR="00A97C9E" w:rsidRDefault="00A97C9E" w:rsidP="00A97C9E">
            <w:r>
              <w:t>0.5</w:t>
            </w:r>
          </w:p>
        </w:tc>
        <w:tc>
          <w:tcPr>
            <w:tcW w:w="840" w:type="dxa"/>
          </w:tcPr>
          <w:p w14:paraId="3CB6369F" w14:textId="1A5CAAAA" w:rsidR="00A97C9E" w:rsidRDefault="00A97C9E" w:rsidP="00A97C9E">
            <w:r>
              <w:t>9.89</w:t>
            </w:r>
          </w:p>
        </w:tc>
        <w:tc>
          <w:tcPr>
            <w:tcW w:w="835" w:type="dxa"/>
          </w:tcPr>
          <w:p w14:paraId="355A3F77" w14:textId="11BCFC8A" w:rsidR="00A97C9E" w:rsidRDefault="00A97C9E" w:rsidP="00A97C9E">
            <w:r>
              <w:t>0.4</w:t>
            </w:r>
          </w:p>
        </w:tc>
        <w:tc>
          <w:tcPr>
            <w:tcW w:w="906" w:type="dxa"/>
          </w:tcPr>
          <w:p w14:paraId="62417991" w14:textId="67A120E0" w:rsidR="00A97C9E" w:rsidRDefault="00A97C9E" w:rsidP="00A97C9E">
            <w:r>
              <w:t>9.13</w:t>
            </w:r>
          </w:p>
        </w:tc>
        <w:tc>
          <w:tcPr>
            <w:tcW w:w="769" w:type="dxa"/>
          </w:tcPr>
          <w:p w14:paraId="04E19881" w14:textId="2AEC5409" w:rsidR="00A97C9E" w:rsidRDefault="00A97C9E" w:rsidP="00A97C9E">
            <w:r>
              <w:t>0.6</w:t>
            </w:r>
          </w:p>
        </w:tc>
        <w:tc>
          <w:tcPr>
            <w:tcW w:w="920" w:type="dxa"/>
          </w:tcPr>
          <w:p w14:paraId="5DA444C2" w14:textId="29F77E09" w:rsidR="00A97C9E" w:rsidRDefault="00A97C9E" w:rsidP="00A97C9E">
            <w:r>
              <w:t>2</w:t>
            </w:r>
          </w:p>
        </w:tc>
        <w:tc>
          <w:tcPr>
            <w:tcW w:w="755" w:type="dxa"/>
          </w:tcPr>
          <w:p w14:paraId="01EEB3A7" w14:textId="16AAF9A3" w:rsidR="00A97C9E" w:rsidRDefault="00A97C9E" w:rsidP="00A97C9E">
            <w:r>
              <w:t>0.2</w:t>
            </w:r>
          </w:p>
        </w:tc>
        <w:tc>
          <w:tcPr>
            <w:tcW w:w="838" w:type="dxa"/>
          </w:tcPr>
          <w:p w14:paraId="3D6EB3BB" w14:textId="383797F0" w:rsidR="00A97C9E" w:rsidRDefault="00A97C9E" w:rsidP="00A97C9E">
            <w:r>
              <w:t>1</w:t>
            </w:r>
          </w:p>
        </w:tc>
        <w:tc>
          <w:tcPr>
            <w:tcW w:w="1067" w:type="dxa"/>
          </w:tcPr>
          <w:p w14:paraId="5AF1F143" w14:textId="47CCB518" w:rsidR="00A97C9E" w:rsidRDefault="00A97C9E" w:rsidP="00A97C9E">
            <w:r>
              <w:t>0.15</w:t>
            </w:r>
          </w:p>
        </w:tc>
      </w:tr>
      <w:tr w:rsidR="00E610EC" w14:paraId="3CE0B546" w14:textId="77777777" w:rsidTr="00E610EC">
        <w:tc>
          <w:tcPr>
            <w:tcW w:w="1391" w:type="dxa"/>
          </w:tcPr>
          <w:p w14:paraId="553C735D" w14:textId="2326C7CC" w:rsidR="00311230" w:rsidRDefault="00311230" w:rsidP="00FC4765">
            <w:r>
              <w:t>50</w:t>
            </w:r>
          </w:p>
        </w:tc>
        <w:tc>
          <w:tcPr>
            <w:tcW w:w="882" w:type="dxa"/>
          </w:tcPr>
          <w:p w14:paraId="0B228E4E" w14:textId="11532B24" w:rsidR="00311230" w:rsidRDefault="00311230" w:rsidP="00FC4765">
            <w:r>
              <w:t>9.22</w:t>
            </w:r>
          </w:p>
        </w:tc>
        <w:tc>
          <w:tcPr>
            <w:tcW w:w="962" w:type="dxa"/>
          </w:tcPr>
          <w:p w14:paraId="47B9FFCE" w14:textId="49F128E0" w:rsidR="00311230" w:rsidRDefault="00311230" w:rsidP="00FC4765">
            <w:r>
              <w:t>0.6</w:t>
            </w:r>
          </w:p>
        </w:tc>
        <w:tc>
          <w:tcPr>
            <w:tcW w:w="840" w:type="dxa"/>
          </w:tcPr>
          <w:p w14:paraId="459767E3" w14:textId="5F4D5CD4" w:rsidR="00311230" w:rsidRDefault="00311230" w:rsidP="00FC4765">
            <w:r>
              <w:t>10.22</w:t>
            </w:r>
          </w:p>
        </w:tc>
        <w:tc>
          <w:tcPr>
            <w:tcW w:w="835" w:type="dxa"/>
          </w:tcPr>
          <w:p w14:paraId="5C795870" w14:textId="04E92BF2" w:rsidR="00311230" w:rsidRDefault="00311230" w:rsidP="00FC4765">
            <w:r>
              <w:t>0.63</w:t>
            </w:r>
          </w:p>
        </w:tc>
        <w:tc>
          <w:tcPr>
            <w:tcW w:w="906" w:type="dxa"/>
          </w:tcPr>
          <w:p w14:paraId="3642ACE3" w14:textId="4DAF2FD6" w:rsidR="00311230" w:rsidRDefault="00311230" w:rsidP="00FC4765">
            <w:r>
              <w:t>9.47</w:t>
            </w:r>
          </w:p>
        </w:tc>
        <w:tc>
          <w:tcPr>
            <w:tcW w:w="769" w:type="dxa"/>
          </w:tcPr>
          <w:p w14:paraId="36EF3F08" w14:textId="47F48481" w:rsidR="00311230" w:rsidRDefault="00311230" w:rsidP="00FC4765">
            <w:r>
              <w:t>0.65</w:t>
            </w:r>
          </w:p>
        </w:tc>
        <w:tc>
          <w:tcPr>
            <w:tcW w:w="920" w:type="dxa"/>
          </w:tcPr>
          <w:p w14:paraId="1351E316" w14:textId="0A8C23E8" w:rsidR="00311230" w:rsidRDefault="00311230" w:rsidP="00FC4765">
            <w:r>
              <w:t>2</w:t>
            </w:r>
          </w:p>
        </w:tc>
        <w:tc>
          <w:tcPr>
            <w:tcW w:w="755" w:type="dxa"/>
          </w:tcPr>
          <w:p w14:paraId="478179EA" w14:textId="45278C5C" w:rsidR="00311230" w:rsidRDefault="00311230" w:rsidP="00FC4765">
            <w:r>
              <w:t>0.2</w:t>
            </w:r>
          </w:p>
        </w:tc>
        <w:tc>
          <w:tcPr>
            <w:tcW w:w="838" w:type="dxa"/>
          </w:tcPr>
          <w:p w14:paraId="4D2EE551" w14:textId="1940858F" w:rsidR="00311230" w:rsidRDefault="00311230" w:rsidP="00FC4765">
            <w:r>
              <w:t>1</w:t>
            </w:r>
          </w:p>
        </w:tc>
        <w:tc>
          <w:tcPr>
            <w:tcW w:w="1067" w:type="dxa"/>
          </w:tcPr>
          <w:p w14:paraId="1B203011" w14:textId="2FD6D465" w:rsidR="00311230" w:rsidRDefault="00311230" w:rsidP="00FC4765">
            <w:r>
              <w:t>0.16</w:t>
            </w:r>
          </w:p>
        </w:tc>
      </w:tr>
      <w:tr w:rsidR="00E610EC" w14:paraId="00668F48" w14:textId="77777777" w:rsidTr="00E610EC">
        <w:tc>
          <w:tcPr>
            <w:tcW w:w="1391" w:type="dxa"/>
          </w:tcPr>
          <w:p w14:paraId="63930A51" w14:textId="258BA418" w:rsidR="00FD04E8" w:rsidRPr="002C6DEA" w:rsidRDefault="00FD04E8" w:rsidP="00FD04E8">
            <w:r w:rsidRPr="002C6DEA">
              <w:t>60</w:t>
            </w:r>
          </w:p>
        </w:tc>
        <w:tc>
          <w:tcPr>
            <w:tcW w:w="882" w:type="dxa"/>
          </w:tcPr>
          <w:p w14:paraId="1AFFAE8E" w14:textId="7922F94B" w:rsidR="00FD04E8" w:rsidRPr="002C6DEA" w:rsidRDefault="00FD04E8" w:rsidP="00FD04E8">
            <w:r w:rsidRPr="002C6DEA">
              <w:t>10.33</w:t>
            </w:r>
          </w:p>
        </w:tc>
        <w:tc>
          <w:tcPr>
            <w:tcW w:w="962" w:type="dxa"/>
          </w:tcPr>
          <w:p w14:paraId="5DD82AFE" w14:textId="4DC2A483" w:rsidR="00FD04E8" w:rsidRPr="002C6DEA" w:rsidRDefault="00FD04E8" w:rsidP="00FD04E8">
            <w:r w:rsidRPr="002C6DEA">
              <w:t>0.8</w:t>
            </w:r>
          </w:p>
        </w:tc>
        <w:tc>
          <w:tcPr>
            <w:tcW w:w="840" w:type="dxa"/>
          </w:tcPr>
          <w:p w14:paraId="48F62EF6" w14:textId="3F2E0F94" w:rsidR="00FD04E8" w:rsidRPr="002C6DEA" w:rsidRDefault="00FD04E8" w:rsidP="00FD04E8">
            <w:r w:rsidRPr="002C6DEA">
              <w:t>11.43</w:t>
            </w:r>
          </w:p>
        </w:tc>
        <w:tc>
          <w:tcPr>
            <w:tcW w:w="835" w:type="dxa"/>
          </w:tcPr>
          <w:p w14:paraId="2774614B" w14:textId="6518805F" w:rsidR="00FD04E8" w:rsidRPr="002C6DEA" w:rsidRDefault="00FD04E8" w:rsidP="00FD04E8">
            <w:r w:rsidRPr="002C6DEA">
              <w:t>0.81</w:t>
            </w:r>
          </w:p>
        </w:tc>
        <w:tc>
          <w:tcPr>
            <w:tcW w:w="906" w:type="dxa"/>
          </w:tcPr>
          <w:p w14:paraId="36C5507D" w14:textId="7801B405" w:rsidR="00FD04E8" w:rsidRPr="002C6DEA" w:rsidRDefault="00FD04E8" w:rsidP="00FD04E8">
            <w:r w:rsidRPr="002C6DEA">
              <w:t>10.67</w:t>
            </w:r>
          </w:p>
        </w:tc>
        <w:tc>
          <w:tcPr>
            <w:tcW w:w="769" w:type="dxa"/>
          </w:tcPr>
          <w:p w14:paraId="4AADA7DF" w14:textId="74641927" w:rsidR="00FD04E8" w:rsidRPr="002C6DEA" w:rsidRDefault="00FD04E8" w:rsidP="00FD04E8">
            <w:r w:rsidRPr="002C6DEA">
              <w:t>0.7</w:t>
            </w:r>
          </w:p>
        </w:tc>
        <w:tc>
          <w:tcPr>
            <w:tcW w:w="920" w:type="dxa"/>
          </w:tcPr>
          <w:p w14:paraId="030DF566" w14:textId="3F25D864" w:rsidR="00FD04E8" w:rsidRPr="002C6DEA" w:rsidRDefault="00FD04E8" w:rsidP="00FD04E8">
            <w:r w:rsidRPr="002C6DEA">
              <w:t>2</w:t>
            </w:r>
          </w:p>
        </w:tc>
        <w:tc>
          <w:tcPr>
            <w:tcW w:w="755" w:type="dxa"/>
          </w:tcPr>
          <w:p w14:paraId="498C064C" w14:textId="29EB4B79" w:rsidR="00FD04E8" w:rsidRPr="002C6DEA" w:rsidRDefault="00FD04E8" w:rsidP="00FD04E8">
            <w:r w:rsidRPr="002C6DEA">
              <w:t>0.3</w:t>
            </w:r>
          </w:p>
        </w:tc>
        <w:tc>
          <w:tcPr>
            <w:tcW w:w="838" w:type="dxa"/>
          </w:tcPr>
          <w:p w14:paraId="1BDA6CF4" w14:textId="42BB1DF3" w:rsidR="00FD04E8" w:rsidRPr="002C6DEA" w:rsidRDefault="00FD04E8" w:rsidP="00FD04E8">
            <w:r w:rsidRPr="002C6DEA">
              <w:t>1</w:t>
            </w:r>
          </w:p>
        </w:tc>
        <w:tc>
          <w:tcPr>
            <w:tcW w:w="1067" w:type="dxa"/>
          </w:tcPr>
          <w:p w14:paraId="259280DE" w14:textId="1F78C793" w:rsidR="00FD04E8" w:rsidRPr="002C6DEA" w:rsidRDefault="00FD04E8" w:rsidP="00FD04E8">
            <w:r w:rsidRPr="002C6DEA">
              <w:t>0.17</w:t>
            </w:r>
          </w:p>
        </w:tc>
      </w:tr>
      <w:tr w:rsidR="00E610EC" w14:paraId="14B81385" w14:textId="7219701D" w:rsidTr="00E610EC">
        <w:tc>
          <w:tcPr>
            <w:tcW w:w="1391" w:type="dxa"/>
          </w:tcPr>
          <w:p w14:paraId="4EDABFB5" w14:textId="60EBB598" w:rsidR="00FC4765" w:rsidRDefault="00FC4765" w:rsidP="00FC4765">
            <w:r w:rsidRPr="002C6DEA">
              <w:t>70</w:t>
            </w:r>
          </w:p>
        </w:tc>
        <w:tc>
          <w:tcPr>
            <w:tcW w:w="882" w:type="dxa"/>
          </w:tcPr>
          <w:p w14:paraId="38F957A6" w14:textId="6B6D360A" w:rsidR="00FC4765" w:rsidRDefault="00FC4765" w:rsidP="00FC4765">
            <w:r w:rsidRPr="002C6DEA">
              <w:t>18</w:t>
            </w:r>
          </w:p>
        </w:tc>
        <w:tc>
          <w:tcPr>
            <w:tcW w:w="962" w:type="dxa"/>
          </w:tcPr>
          <w:p w14:paraId="50A44D6D" w14:textId="56E8EEF1" w:rsidR="00FC4765" w:rsidRDefault="00FC4765" w:rsidP="00FC4765">
            <w:r w:rsidRPr="002C6DEA">
              <w:t>0.9</w:t>
            </w:r>
          </w:p>
        </w:tc>
        <w:tc>
          <w:tcPr>
            <w:tcW w:w="840" w:type="dxa"/>
          </w:tcPr>
          <w:p w14:paraId="4A3B2B6F" w14:textId="0B025AA5" w:rsidR="00FC4765" w:rsidRDefault="00FC4765" w:rsidP="00FC4765">
            <w:r w:rsidRPr="002C6DEA">
              <w:t>21</w:t>
            </w:r>
          </w:p>
        </w:tc>
        <w:tc>
          <w:tcPr>
            <w:tcW w:w="835" w:type="dxa"/>
          </w:tcPr>
          <w:p w14:paraId="5AFE1D2F" w14:textId="0DFFF41B" w:rsidR="00FC4765" w:rsidRDefault="00FC4765" w:rsidP="00FC4765">
            <w:r w:rsidRPr="002C6DEA">
              <w:t>0.72</w:t>
            </w:r>
          </w:p>
        </w:tc>
        <w:tc>
          <w:tcPr>
            <w:tcW w:w="906" w:type="dxa"/>
          </w:tcPr>
          <w:p w14:paraId="61B28870" w14:textId="6E7C2F5C" w:rsidR="00FC4765" w:rsidRDefault="00FC4765" w:rsidP="00FC4765">
            <w:r w:rsidRPr="002C6DEA">
              <w:t>20</w:t>
            </w:r>
          </w:p>
        </w:tc>
        <w:tc>
          <w:tcPr>
            <w:tcW w:w="769" w:type="dxa"/>
          </w:tcPr>
          <w:p w14:paraId="19290DE7" w14:textId="6BE70382" w:rsidR="00FC4765" w:rsidRDefault="00FC4765" w:rsidP="00FC4765">
            <w:r w:rsidRPr="002C6DEA">
              <w:t>0.5</w:t>
            </w:r>
          </w:p>
        </w:tc>
        <w:tc>
          <w:tcPr>
            <w:tcW w:w="920" w:type="dxa"/>
          </w:tcPr>
          <w:p w14:paraId="570708E5" w14:textId="49D5C25E" w:rsidR="00FC4765" w:rsidRDefault="00FC4765" w:rsidP="00FC4765">
            <w:r w:rsidRPr="002C6DEA">
              <w:t>2</w:t>
            </w:r>
          </w:p>
        </w:tc>
        <w:tc>
          <w:tcPr>
            <w:tcW w:w="755" w:type="dxa"/>
          </w:tcPr>
          <w:p w14:paraId="43ED18F3" w14:textId="79F806EA" w:rsidR="00FC4765" w:rsidRDefault="00FC4765" w:rsidP="00FC4765">
            <w:r w:rsidRPr="002C6DEA">
              <w:t>0.2</w:t>
            </w:r>
          </w:p>
        </w:tc>
        <w:tc>
          <w:tcPr>
            <w:tcW w:w="838" w:type="dxa"/>
          </w:tcPr>
          <w:p w14:paraId="79E3015C" w14:textId="79AE9B9A" w:rsidR="00FC4765" w:rsidRDefault="00FC4765" w:rsidP="00FC4765">
            <w:r w:rsidRPr="002C6DEA">
              <w:t>1</w:t>
            </w:r>
          </w:p>
        </w:tc>
        <w:tc>
          <w:tcPr>
            <w:tcW w:w="1067" w:type="dxa"/>
          </w:tcPr>
          <w:p w14:paraId="54EEF029" w14:textId="6A6D11F6" w:rsidR="00FC4765" w:rsidRDefault="00FC4765" w:rsidP="00FC4765">
            <w:r w:rsidRPr="002C6DEA">
              <w:t>0.22</w:t>
            </w:r>
          </w:p>
        </w:tc>
      </w:tr>
      <w:tr w:rsidR="00E610EC" w14:paraId="71D53409" w14:textId="6D8036D3" w:rsidTr="00E610EC">
        <w:tc>
          <w:tcPr>
            <w:tcW w:w="1391" w:type="dxa"/>
          </w:tcPr>
          <w:p w14:paraId="74D19AC6" w14:textId="2260ACB6" w:rsidR="00FC4765" w:rsidRDefault="00FC4765" w:rsidP="00FC4765">
            <w:r w:rsidRPr="002C6DEA">
              <w:t>80</w:t>
            </w:r>
          </w:p>
        </w:tc>
        <w:tc>
          <w:tcPr>
            <w:tcW w:w="882" w:type="dxa"/>
          </w:tcPr>
          <w:p w14:paraId="282B8662" w14:textId="1B67B887" w:rsidR="00FC4765" w:rsidRDefault="00FC4765" w:rsidP="00FC4765">
            <w:r w:rsidRPr="002C6DEA">
              <w:t>23.25</w:t>
            </w:r>
          </w:p>
        </w:tc>
        <w:tc>
          <w:tcPr>
            <w:tcW w:w="962" w:type="dxa"/>
          </w:tcPr>
          <w:p w14:paraId="28CF192C" w14:textId="3A451BE2" w:rsidR="00FC4765" w:rsidRDefault="00FC4765" w:rsidP="00FC4765">
            <w:r w:rsidRPr="002C6DEA">
              <w:t>0.7</w:t>
            </w:r>
          </w:p>
        </w:tc>
        <w:tc>
          <w:tcPr>
            <w:tcW w:w="840" w:type="dxa"/>
          </w:tcPr>
          <w:p w14:paraId="2C056FF9" w14:textId="543FA053" w:rsidR="00FC4765" w:rsidRDefault="00FC4765" w:rsidP="00FC4765">
            <w:r w:rsidRPr="002C6DEA">
              <w:t>26.33</w:t>
            </w:r>
          </w:p>
        </w:tc>
        <w:tc>
          <w:tcPr>
            <w:tcW w:w="835" w:type="dxa"/>
          </w:tcPr>
          <w:p w14:paraId="67A565C4" w14:textId="368EA171" w:rsidR="00FC4765" w:rsidRDefault="00FC4765" w:rsidP="00FC4765">
            <w:r w:rsidRPr="002C6DEA">
              <w:t>0.83</w:t>
            </w:r>
          </w:p>
        </w:tc>
        <w:tc>
          <w:tcPr>
            <w:tcW w:w="906" w:type="dxa"/>
          </w:tcPr>
          <w:p w14:paraId="4F3E06E4" w14:textId="2198985E" w:rsidR="00FC4765" w:rsidRDefault="00FC4765" w:rsidP="00FC4765">
            <w:r w:rsidRPr="002C6DEA">
              <w:t>25.33</w:t>
            </w:r>
          </w:p>
        </w:tc>
        <w:tc>
          <w:tcPr>
            <w:tcW w:w="769" w:type="dxa"/>
          </w:tcPr>
          <w:p w14:paraId="199B27E1" w14:textId="5ECE6805" w:rsidR="00FC4765" w:rsidRDefault="00FC4765" w:rsidP="00FC4765">
            <w:r w:rsidRPr="002C6DEA">
              <w:t>0.72</w:t>
            </w:r>
          </w:p>
        </w:tc>
        <w:tc>
          <w:tcPr>
            <w:tcW w:w="920" w:type="dxa"/>
          </w:tcPr>
          <w:p w14:paraId="7055AE6A" w14:textId="609E24F1" w:rsidR="00FC4765" w:rsidRDefault="00FC4765" w:rsidP="00FC4765">
            <w:r w:rsidRPr="002C6DEA">
              <w:t>2</w:t>
            </w:r>
          </w:p>
        </w:tc>
        <w:tc>
          <w:tcPr>
            <w:tcW w:w="755" w:type="dxa"/>
          </w:tcPr>
          <w:p w14:paraId="221103E2" w14:textId="39C68792" w:rsidR="00FC4765" w:rsidRDefault="00FC4765" w:rsidP="00FC4765">
            <w:r w:rsidRPr="002C6DEA">
              <w:t>0.4</w:t>
            </w:r>
          </w:p>
        </w:tc>
        <w:tc>
          <w:tcPr>
            <w:tcW w:w="838" w:type="dxa"/>
          </w:tcPr>
          <w:p w14:paraId="01CEB3D2" w14:textId="42F0BD12" w:rsidR="00FC4765" w:rsidRDefault="00FC4765" w:rsidP="00FC4765">
            <w:r w:rsidRPr="002C6DEA">
              <w:t>1</w:t>
            </w:r>
          </w:p>
        </w:tc>
        <w:tc>
          <w:tcPr>
            <w:tcW w:w="1067" w:type="dxa"/>
          </w:tcPr>
          <w:p w14:paraId="6AC42600" w14:textId="0ACEEAA8" w:rsidR="00FC4765" w:rsidRDefault="00FC4765" w:rsidP="00FC4765">
            <w:r w:rsidRPr="002C6DEA">
              <w:t>0.32</w:t>
            </w:r>
          </w:p>
        </w:tc>
      </w:tr>
      <w:tr w:rsidR="00E610EC" w14:paraId="02786908" w14:textId="01F2B6D4" w:rsidTr="00E610EC">
        <w:tc>
          <w:tcPr>
            <w:tcW w:w="1391" w:type="dxa"/>
          </w:tcPr>
          <w:p w14:paraId="1B3A38AE" w14:textId="6DB35760" w:rsidR="00FC4765" w:rsidRDefault="00FC4765" w:rsidP="00FC4765">
            <w:r w:rsidRPr="002C6DEA">
              <w:t>90</w:t>
            </w:r>
          </w:p>
        </w:tc>
        <w:tc>
          <w:tcPr>
            <w:tcW w:w="882" w:type="dxa"/>
          </w:tcPr>
          <w:p w14:paraId="239D3BE9" w14:textId="774ED08B" w:rsidR="00FC4765" w:rsidRDefault="00FC4765" w:rsidP="00FC4765">
            <w:r w:rsidRPr="002C6DEA">
              <w:t>26</w:t>
            </w:r>
          </w:p>
        </w:tc>
        <w:tc>
          <w:tcPr>
            <w:tcW w:w="962" w:type="dxa"/>
          </w:tcPr>
          <w:p w14:paraId="6210252C" w14:textId="0732E606" w:rsidR="00FC4765" w:rsidRDefault="00FC4765" w:rsidP="00FC4765">
            <w:r w:rsidRPr="002C6DEA">
              <w:t>0.5</w:t>
            </w:r>
          </w:p>
        </w:tc>
        <w:tc>
          <w:tcPr>
            <w:tcW w:w="840" w:type="dxa"/>
          </w:tcPr>
          <w:p w14:paraId="206EE66C" w14:textId="48DEC636" w:rsidR="00FC4765" w:rsidRDefault="00FC4765" w:rsidP="00FC4765">
            <w:r w:rsidRPr="002C6DEA">
              <w:t>26.33</w:t>
            </w:r>
          </w:p>
        </w:tc>
        <w:tc>
          <w:tcPr>
            <w:tcW w:w="835" w:type="dxa"/>
          </w:tcPr>
          <w:p w14:paraId="598A841E" w14:textId="7718B75A" w:rsidR="00FC4765" w:rsidRDefault="00FC4765" w:rsidP="00FC4765">
            <w:r w:rsidRPr="002C6DEA">
              <w:t>0.73</w:t>
            </w:r>
          </w:p>
        </w:tc>
        <w:tc>
          <w:tcPr>
            <w:tcW w:w="906" w:type="dxa"/>
          </w:tcPr>
          <w:p w14:paraId="31FB464B" w14:textId="2D9C1A29" w:rsidR="00FC4765" w:rsidRDefault="00FC4765" w:rsidP="00FC4765">
            <w:r w:rsidRPr="002C6DEA">
              <w:t>26.33</w:t>
            </w:r>
          </w:p>
        </w:tc>
        <w:tc>
          <w:tcPr>
            <w:tcW w:w="769" w:type="dxa"/>
          </w:tcPr>
          <w:p w14:paraId="0FC48B75" w14:textId="36BF56E5" w:rsidR="00FC4765" w:rsidRDefault="00FC4765" w:rsidP="00FC4765">
            <w:r w:rsidRPr="002C6DEA">
              <w:t>0.83</w:t>
            </w:r>
          </w:p>
        </w:tc>
        <w:tc>
          <w:tcPr>
            <w:tcW w:w="920" w:type="dxa"/>
          </w:tcPr>
          <w:p w14:paraId="0226C3AD" w14:textId="60D8B148" w:rsidR="00FC4765" w:rsidRDefault="00FC4765" w:rsidP="00FC4765">
            <w:r w:rsidRPr="002C6DEA">
              <w:t>2.11</w:t>
            </w:r>
          </w:p>
        </w:tc>
        <w:tc>
          <w:tcPr>
            <w:tcW w:w="755" w:type="dxa"/>
          </w:tcPr>
          <w:p w14:paraId="242D71DB" w14:textId="089A5A83" w:rsidR="00FC4765" w:rsidRDefault="00FC4765" w:rsidP="00FC4765">
            <w:r w:rsidRPr="002C6DEA">
              <w:t>0.5</w:t>
            </w:r>
          </w:p>
        </w:tc>
        <w:tc>
          <w:tcPr>
            <w:tcW w:w="838" w:type="dxa"/>
          </w:tcPr>
          <w:p w14:paraId="7E75A644" w14:textId="1D00B502" w:rsidR="00FC4765" w:rsidRDefault="00FC4765" w:rsidP="00FC4765">
            <w:r w:rsidRPr="002C6DEA">
              <w:t>1.11</w:t>
            </w:r>
          </w:p>
        </w:tc>
        <w:tc>
          <w:tcPr>
            <w:tcW w:w="1067" w:type="dxa"/>
          </w:tcPr>
          <w:p w14:paraId="575C9AFC" w14:textId="337B33E0" w:rsidR="00FC4765" w:rsidRDefault="00FC4765" w:rsidP="00FC4765">
            <w:r w:rsidRPr="002C6DEA">
              <w:t>0.43</w:t>
            </w:r>
          </w:p>
        </w:tc>
      </w:tr>
    </w:tbl>
    <w:p w14:paraId="2743B334" w14:textId="77777777" w:rsidR="00E610EC" w:rsidRDefault="00E610EC" w:rsidP="00C17A2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1B3A6D6B" w14:textId="160C9463" w:rsidR="00C17A25" w:rsidRPr="00C17A25" w:rsidRDefault="00C17A25" w:rsidP="00C17A2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</w:pPr>
      <w:r w:rsidRPr="00C17A2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="003A7868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>4</w:t>
      </w:r>
      <w:r w:rsidRPr="00C17A25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17A2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 Swelling power of </w:t>
      </w:r>
      <w:r w:rsidRPr="00C17A25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native </w:t>
      </w:r>
      <w:bookmarkStart w:id="1" w:name="_Hlk63521086"/>
      <w:r w:rsidRPr="00C17A25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and </w:t>
      </w:r>
      <w:r w:rsidRPr="00C17A25">
        <w:rPr>
          <w:rFonts w:ascii="Times New Roman" w:eastAsia="AdvP7C2E" w:hAnsi="Times New Roman" w:cs="Times New Roman"/>
          <w:b/>
          <w:bCs/>
          <w:color w:val="241F20"/>
          <w:sz w:val="24"/>
          <w:szCs w:val="24"/>
        </w:rPr>
        <w:t xml:space="preserve">propylated </w:t>
      </w:r>
      <w:proofErr w:type="spellStart"/>
      <w:r w:rsidRPr="00C17A2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Dioscorea</w:t>
      </w:r>
      <w:proofErr w:type="spellEnd"/>
      <w:r w:rsidRPr="00C17A2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C17A2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byssinica</w:t>
      </w:r>
      <w:proofErr w:type="spellEnd"/>
      <w:r w:rsidRPr="00C17A2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17A25">
        <w:rPr>
          <w:rFonts w:ascii="Times New Roman" w:eastAsia="AdvP7C2E" w:hAnsi="Times New Roman" w:cs="Times New Roman"/>
          <w:b/>
          <w:bCs/>
          <w:color w:val="241F20"/>
          <w:sz w:val="24"/>
          <w:szCs w:val="24"/>
        </w:rPr>
        <w:t>starches</w:t>
      </w:r>
      <w:r w:rsidRPr="00C17A25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 with different degrees of substitution (DS = 0.453, 0.474, 1.710, and 2.842)</w:t>
      </w:r>
      <w:bookmarkEnd w:id="1"/>
      <w:r w:rsidRPr="00C17A25">
        <w:rPr>
          <w:rFonts w:ascii="Times New Roman" w:eastAsia="AdvP7C2E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17A25">
        <w:rPr>
          <w:rFonts w:ascii="Times New Roman" w:eastAsia="Calibri" w:hAnsi="Times New Roman" w:cs="Times New Roman"/>
          <w:b/>
          <w:bCs/>
          <w:sz w:val="24"/>
          <w:szCs w:val="24"/>
        </w:rPr>
        <w:t>as a function of temperature.</w:t>
      </w:r>
    </w:p>
    <w:p w14:paraId="46A0752B" w14:textId="3ACB103B" w:rsidR="00A27E47" w:rsidRPr="00B26BE4" w:rsidRDefault="00A27E47" w:rsidP="00C17A25">
      <w:pPr>
        <w:rPr>
          <w:rFonts w:ascii="Times New Roman" w:hAnsi="Times New Roman" w:cs="Times New Roman"/>
          <w:sz w:val="24"/>
          <w:szCs w:val="24"/>
        </w:rPr>
      </w:pPr>
    </w:p>
    <w:sectPr w:rsidR="00A27E47" w:rsidRPr="00B26BE4" w:rsidSect="00E610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C2E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FE5"/>
    <w:rsid w:val="00083B23"/>
    <w:rsid w:val="001146E5"/>
    <w:rsid w:val="00240FE5"/>
    <w:rsid w:val="00311230"/>
    <w:rsid w:val="00313F45"/>
    <w:rsid w:val="00363C3E"/>
    <w:rsid w:val="003A7868"/>
    <w:rsid w:val="00412B00"/>
    <w:rsid w:val="00464DA0"/>
    <w:rsid w:val="00716FCE"/>
    <w:rsid w:val="007B7CBD"/>
    <w:rsid w:val="007C40F7"/>
    <w:rsid w:val="009D7A2D"/>
    <w:rsid w:val="00A27E47"/>
    <w:rsid w:val="00A97C9E"/>
    <w:rsid w:val="00B0375C"/>
    <w:rsid w:val="00B26BE4"/>
    <w:rsid w:val="00B60DC4"/>
    <w:rsid w:val="00BE2E98"/>
    <w:rsid w:val="00C17A25"/>
    <w:rsid w:val="00C53B20"/>
    <w:rsid w:val="00C97C41"/>
    <w:rsid w:val="00E610EC"/>
    <w:rsid w:val="00EC60CD"/>
    <w:rsid w:val="00FC4765"/>
    <w:rsid w:val="00FD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BFDB"/>
  <w15:chartTrackingRefBased/>
  <w15:docId w15:val="{5056ADB6-08C8-411A-91FF-C89DB4BB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31</cp:revision>
  <dcterms:created xsi:type="dcterms:W3CDTF">2020-03-01T09:25:00Z</dcterms:created>
  <dcterms:modified xsi:type="dcterms:W3CDTF">2022-11-16T09:38:00Z</dcterms:modified>
</cp:coreProperties>
</file>